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8CDC4" w14:textId="66D77E4F" w:rsidR="00A96CAF" w:rsidRPr="000C1301" w:rsidRDefault="00A96CAF" w:rsidP="00A96CAF">
      <w:pPr>
        <w:rPr>
          <w:lang w:val="en-US"/>
        </w:rPr>
      </w:pPr>
      <w:r w:rsidRPr="000C1301">
        <w:rPr>
          <w:b/>
          <w:bCs/>
          <w:lang w:val="en-US"/>
        </w:rPr>
        <w:t xml:space="preserve">Supplementary Table </w:t>
      </w:r>
      <w:r w:rsidR="00467EB7">
        <w:rPr>
          <w:b/>
          <w:bCs/>
          <w:lang w:val="en-US"/>
        </w:rPr>
        <w:t>4</w:t>
      </w:r>
      <w:r w:rsidRPr="000C1301">
        <w:rPr>
          <w:b/>
          <w:bCs/>
          <w:lang w:val="en-US"/>
        </w:rPr>
        <w:t xml:space="preserve">. </w:t>
      </w:r>
      <w:r w:rsidRPr="000C1301">
        <w:rPr>
          <w:lang w:val="en-US"/>
        </w:rPr>
        <w:t xml:space="preserve">AUC’s and 100% sensitivity </w:t>
      </w:r>
      <w:r>
        <w:rPr>
          <w:lang w:val="en-US"/>
        </w:rPr>
        <w:t>cut-off values for all classified groups</w:t>
      </w:r>
    </w:p>
    <w:tbl>
      <w:tblPr>
        <w:tblW w:w="100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2"/>
        <w:gridCol w:w="884"/>
        <w:gridCol w:w="1106"/>
        <w:gridCol w:w="1208"/>
        <w:gridCol w:w="1378"/>
        <w:gridCol w:w="1871"/>
        <w:gridCol w:w="1378"/>
      </w:tblGrid>
      <w:tr w:rsidR="00A96CAF" w:rsidRPr="00467EB7" w14:paraId="73F4ACB0" w14:textId="77777777" w:rsidTr="00126D97">
        <w:trPr>
          <w:trHeight w:val="287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vAlign w:val="bottom"/>
            <w:hideMark/>
          </w:tcPr>
          <w:p w14:paraId="5D7AADC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4669490A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5023E2BE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0BBE7243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243222A6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3267F786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598F9284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A96CAF" w:rsidRPr="000C1301" w14:paraId="34F55CFA" w14:textId="77777777" w:rsidTr="00126D97">
        <w:trPr>
          <w:trHeight w:val="287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vAlign w:val="bottom"/>
            <w:hideMark/>
          </w:tcPr>
          <w:p w14:paraId="0C91DADF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Unclassifie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5286451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CD (N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0415B0BE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No PCD (N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4F2A28A3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Newborn (N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1F65D73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Maternal (N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20FE6FAA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5C0E8AF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0C1301" w14:paraId="50B1C9F5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vAlign w:val="bottom"/>
            <w:hideMark/>
          </w:tcPr>
          <w:p w14:paraId="43FCAE5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4FB969C4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171B7174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12DC1C2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2131A43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0874CE56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041C674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0C1301" w14:paraId="04C75BD2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vAlign w:val="bottom"/>
            <w:hideMark/>
          </w:tcPr>
          <w:p w14:paraId="4F9D8F53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6A903C64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3A69AEF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036AA72F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2D9C5AF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6259911C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2120DCE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467EB7" w14:paraId="09FD4DC6" w14:textId="77777777" w:rsidTr="00126D97">
        <w:trPr>
          <w:trHeight w:val="61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vAlign w:val="bottom"/>
            <w:hideMark/>
          </w:tcPr>
          <w:p w14:paraId="6F1A28D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hideMark/>
          </w:tcPr>
          <w:p w14:paraId="599E41C8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AU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hideMark/>
          </w:tcPr>
          <w:p w14:paraId="274E88F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(95% CI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hideMark/>
          </w:tcPr>
          <w:p w14:paraId="0AE980D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hideMark/>
          </w:tcPr>
          <w:p w14:paraId="3B007D6A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Threshold 100% sensitivit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hideMark/>
          </w:tcPr>
          <w:p w14:paraId="1CD82606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N false po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i</w:t>
            </w: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tive at 100% sensitivit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hideMark/>
          </w:tcPr>
          <w:p w14:paraId="2B3777D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A96CAF" w:rsidRPr="000C1301" w14:paraId="09643866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vAlign w:val="bottom"/>
            <w:hideMark/>
          </w:tcPr>
          <w:p w14:paraId="559D502A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lasma C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0F192DAF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5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53FA3E8E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48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423EBF54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69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7C3EC903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3,0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0FB26D9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4B22996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97%</w:t>
            </w:r>
          </w:p>
        </w:tc>
      </w:tr>
      <w:tr w:rsidR="00A96CAF" w:rsidRPr="000C1301" w14:paraId="58DF1AB8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vAlign w:val="bottom"/>
            <w:hideMark/>
          </w:tcPr>
          <w:p w14:paraId="64D4601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C0 excretio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4276632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7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52C706D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7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385D617C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6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7171988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7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2DF6568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5E616150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91%</w:t>
            </w:r>
          </w:p>
        </w:tc>
      </w:tr>
      <w:tr w:rsidR="00A96CAF" w:rsidRPr="000C1301" w14:paraId="0B582697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vAlign w:val="bottom"/>
            <w:hideMark/>
          </w:tcPr>
          <w:p w14:paraId="0210EAD3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Ratio</w:t>
            </w:r>
            <w:r w:rsidRPr="005121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nl-NL"/>
              </w:rPr>
              <w:t>U: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5E0D5C4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419A999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76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630224DE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644D46A4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0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039BF44C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10F7BE9C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93%</w:t>
            </w:r>
          </w:p>
        </w:tc>
      </w:tr>
      <w:tr w:rsidR="00A96CAF" w:rsidRPr="000C1301" w14:paraId="63F928A2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vAlign w:val="bottom"/>
            <w:hideMark/>
          </w:tcPr>
          <w:p w14:paraId="4FCD200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0B51CC90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5C217000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09D298FA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6F4374A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09DF0F9A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4D662DD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0C1301" w14:paraId="031ECB9F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vAlign w:val="bottom"/>
            <w:hideMark/>
          </w:tcPr>
          <w:p w14:paraId="6898AA0A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No suppletio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43C01DA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CD (N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3C3E1EE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No PCD (N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363372B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Newborn (N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6EC462D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Maternal (N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7F10D12E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4335D450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0C1301" w14:paraId="690F7538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vAlign w:val="bottom"/>
            <w:hideMark/>
          </w:tcPr>
          <w:p w14:paraId="4F763BF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05E7958E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206127C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4A3ECF4F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66A3EC6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39B0278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35E9E553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0C1301" w14:paraId="40EA4FBC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vAlign w:val="bottom"/>
            <w:hideMark/>
          </w:tcPr>
          <w:p w14:paraId="1110DDE8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4F1DCAB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44F6F2F3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50D322A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4EE53A5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4AFC9F28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5872A32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467EB7" w14:paraId="5D9582DF" w14:textId="77777777" w:rsidTr="00126D97">
        <w:trPr>
          <w:trHeight w:val="61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vAlign w:val="bottom"/>
            <w:hideMark/>
          </w:tcPr>
          <w:p w14:paraId="7801B21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hideMark/>
          </w:tcPr>
          <w:p w14:paraId="741A118A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AU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hideMark/>
          </w:tcPr>
          <w:p w14:paraId="271FDEA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(95% CI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hideMark/>
          </w:tcPr>
          <w:p w14:paraId="0CACBE4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hideMark/>
          </w:tcPr>
          <w:p w14:paraId="5A0D547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Threshold 100% sensitivit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hideMark/>
          </w:tcPr>
          <w:p w14:paraId="4C6DE71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N false po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i</w:t>
            </w: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tive at 100% sensitivit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hideMark/>
          </w:tcPr>
          <w:p w14:paraId="2F474E5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A96CAF" w:rsidRPr="000C1301" w14:paraId="3B9DC6FE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vAlign w:val="bottom"/>
            <w:hideMark/>
          </w:tcPr>
          <w:p w14:paraId="4BCA9D5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lasma C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37032E3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7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1011718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69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083D8863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7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3BA5FBD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3,0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69BBDBBE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66EA0A66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1%</w:t>
            </w:r>
          </w:p>
        </w:tc>
      </w:tr>
      <w:tr w:rsidR="00A96CAF" w:rsidRPr="000C1301" w14:paraId="632AF2C8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vAlign w:val="bottom"/>
            <w:hideMark/>
          </w:tcPr>
          <w:p w14:paraId="2EE7D33E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C0 excretio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0E9FCA9E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7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232CC1C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6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0711BEFE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4ED8BA63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7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6B7356EE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42DAE90A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90%</w:t>
            </w:r>
          </w:p>
        </w:tc>
      </w:tr>
      <w:tr w:rsidR="00A96CAF" w:rsidRPr="000C1301" w14:paraId="52C2FBB6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vAlign w:val="bottom"/>
            <w:hideMark/>
          </w:tcPr>
          <w:p w14:paraId="01B0CDCF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Ratio</w:t>
            </w:r>
            <w:r w:rsidRPr="005121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nl-NL"/>
              </w:rPr>
              <w:t>U: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76D427EE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440CDC56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79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3C6D9800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536CF9C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0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16B7804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18C182C8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92%</w:t>
            </w:r>
          </w:p>
        </w:tc>
      </w:tr>
      <w:tr w:rsidR="00A96CAF" w:rsidRPr="000C1301" w14:paraId="751EB594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vAlign w:val="bottom"/>
            <w:hideMark/>
          </w:tcPr>
          <w:p w14:paraId="1D3F52C8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2157781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33A684A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163C28B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1CF33F8A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3AD94E0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3D94160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0C1301" w14:paraId="3DF2B1C6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vAlign w:val="bottom"/>
            <w:hideMark/>
          </w:tcPr>
          <w:p w14:paraId="3628EC3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Suppletio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5AFA16B3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CD (N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4745B76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No PCD (N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5898E2B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Newborn (N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7C3EAEEA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Maternal (N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0BC953C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45A09EA3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0C1301" w14:paraId="6EB14140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vAlign w:val="bottom"/>
            <w:hideMark/>
          </w:tcPr>
          <w:p w14:paraId="229ADB9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29E7D1F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3D6F49A6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7169395F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6CCAEA1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3F82986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101E1FA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0C1301" w14:paraId="5ABEE713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vAlign w:val="bottom"/>
            <w:hideMark/>
          </w:tcPr>
          <w:p w14:paraId="2121308F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11509E9E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5CE1BD8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5B300136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5BAB5E6A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5851F4A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5B22A27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467EB7" w14:paraId="30DC71D7" w14:textId="77777777" w:rsidTr="00126D97">
        <w:trPr>
          <w:trHeight w:val="61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vAlign w:val="bottom"/>
            <w:hideMark/>
          </w:tcPr>
          <w:p w14:paraId="68B3A0D0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hideMark/>
          </w:tcPr>
          <w:p w14:paraId="4E2D2E64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AU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hideMark/>
          </w:tcPr>
          <w:p w14:paraId="3659A29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(95% CI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hideMark/>
          </w:tcPr>
          <w:p w14:paraId="27BE98A0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hideMark/>
          </w:tcPr>
          <w:p w14:paraId="55F206F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Threshold 100% sensitivit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hideMark/>
          </w:tcPr>
          <w:p w14:paraId="41013D1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N false po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i</w:t>
            </w: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tive at 100% sensitivit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hideMark/>
          </w:tcPr>
          <w:p w14:paraId="6790962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A96CAF" w:rsidRPr="000C1301" w14:paraId="2F5B6AF2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vAlign w:val="bottom"/>
            <w:hideMark/>
          </w:tcPr>
          <w:p w14:paraId="140816A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lasma C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1558E9F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0F13990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77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7DE21FD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,0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66EB8E4F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3,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75BF506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477D5CBC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7%</w:t>
            </w:r>
          </w:p>
        </w:tc>
      </w:tr>
      <w:tr w:rsidR="00A96CAF" w:rsidRPr="000C1301" w14:paraId="272FE7D9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vAlign w:val="bottom"/>
            <w:hideMark/>
          </w:tcPr>
          <w:p w14:paraId="612286C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C0 excretio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049A4BD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2E5CBAD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6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3677CED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8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2D473C64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Inf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20E48ED6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7B487EA8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00%</w:t>
            </w:r>
          </w:p>
        </w:tc>
      </w:tr>
      <w:tr w:rsidR="00A96CAF" w:rsidRPr="000C1301" w14:paraId="40FD1EA0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vAlign w:val="bottom"/>
            <w:hideMark/>
          </w:tcPr>
          <w:p w14:paraId="73DE2A33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Ratio</w:t>
            </w:r>
            <w:r w:rsidRPr="005121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nl-NL"/>
              </w:rPr>
              <w:t>U: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2D05D37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7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538EA6FE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4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22A9368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7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509E24EC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1,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5DFB54F0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0DF667E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3%</w:t>
            </w:r>
          </w:p>
        </w:tc>
      </w:tr>
      <w:tr w:rsidR="00A96CAF" w:rsidRPr="000C1301" w14:paraId="1064E94E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vAlign w:val="bottom"/>
            <w:hideMark/>
          </w:tcPr>
          <w:p w14:paraId="498CB6D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364E4FD6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75598B66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0745ACE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17072D0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0956485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4E222EA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0C1301" w14:paraId="567902C8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vAlign w:val="bottom"/>
            <w:hideMark/>
          </w:tcPr>
          <w:p w14:paraId="0A571BFF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Age &lt; 1 month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4AD9C420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CD (N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1F45EC33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No PCD (N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58831B9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Newborn (N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38C58EF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Maternal (N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0E0AC59F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noWrap/>
            <w:hideMark/>
          </w:tcPr>
          <w:p w14:paraId="4E4C0C1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0C1301" w14:paraId="44BE8342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vAlign w:val="bottom"/>
            <w:hideMark/>
          </w:tcPr>
          <w:p w14:paraId="7B6C9B7A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10959BF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568C59DF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61609A60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520F30F6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2BD63046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5306BE4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0C1301" w14:paraId="506DC051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vAlign w:val="bottom"/>
            <w:hideMark/>
          </w:tcPr>
          <w:p w14:paraId="5BBE502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2F166F9E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0AC4CCC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3AEFBF1C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1A837B74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4123C24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13E1971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467EB7" w14:paraId="7F21C2DA" w14:textId="77777777" w:rsidTr="00126D97">
        <w:trPr>
          <w:trHeight w:val="61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vAlign w:val="bottom"/>
            <w:hideMark/>
          </w:tcPr>
          <w:p w14:paraId="1D77CC6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hideMark/>
          </w:tcPr>
          <w:p w14:paraId="17E9514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AU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hideMark/>
          </w:tcPr>
          <w:p w14:paraId="6CDEE92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(95% CI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hideMark/>
          </w:tcPr>
          <w:p w14:paraId="3EA456E3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hideMark/>
          </w:tcPr>
          <w:p w14:paraId="41A61FE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Threshold 100% sensitivit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hideMark/>
          </w:tcPr>
          <w:p w14:paraId="1D22A7C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N false po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i</w:t>
            </w: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tive at 100% sensitivit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A3D8C7"/>
            <w:hideMark/>
          </w:tcPr>
          <w:p w14:paraId="558C36DE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A96CAF" w:rsidRPr="000C1301" w14:paraId="18FA244A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vAlign w:val="bottom"/>
            <w:hideMark/>
          </w:tcPr>
          <w:p w14:paraId="4D3D2E1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lasma C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3F1DFCC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6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7C78132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4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2583680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3D39C80E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Inf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6CBC84D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17404DEC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00%</w:t>
            </w:r>
          </w:p>
        </w:tc>
      </w:tr>
      <w:tr w:rsidR="00A96CAF" w:rsidRPr="000C1301" w14:paraId="50F72207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vAlign w:val="bottom"/>
            <w:hideMark/>
          </w:tcPr>
          <w:p w14:paraId="4F4EDE48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C0 excretio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1FB2613A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1948A538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12F72333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,0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2E0E047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5,2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6ACD1D4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59E8BF13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%</w:t>
            </w:r>
          </w:p>
        </w:tc>
      </w:tr>
      <w:tr w:rsidR="00A96CAF" w:rsidRPr="000C1301" w14:paraId="0058F7C4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vAlign w:val="bottom"/>
            <w:hideMark/>
          </w:tcPr>
          <w:p w14:paraId="33E1567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Ratio</w:t>
            </w:r>
            <w:r w:rsidRPr="005121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nl-NL"/>
              </w:rPr>
              <w:t>U: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66BFBB1F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647A7990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7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49967954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,0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2CB97A90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,0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629FA12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FF1EB"/>
            <w:noWrap/>
            <w:hideMark/>
          </w:tcPr>
          <w:p w14:paraId="20F55F6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%</w:t>
            </w:r>
          </w:p>
        </w:tc>
      </w:tr>
      <w:tr w:rsidR="00A96CAF" w:rsidRPr="000C1301" w14:paraId="2265779B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vAlign w:val="bottom"/>
            <w:hideMark/>
          </w:tcPr>
          <w:p w14:paraId="7025C06A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735394C6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687F584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786B833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4F96083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49C5C5A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433D515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0C1301" w14:paraId="3853B03A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vAlign w:val="bottom"/>
            <w:hideMark/>
          </w:tcPr>
          <w:p w14:paraId="29AA2D5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Age &gt; 1 month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009AD0CF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CD (N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4E49330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No PCD (N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69372BE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Newborn (N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049BD6C6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Maternal (N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698B109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noWrap/>
            <w:hideMark/>
          </w:tcPr>
          <w:p w14:paraId="1708669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0C1301" w14:paraId="353D4998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vAlign w:val="bottom"/>
            <w:hideMark/>
          </w:tcPr>
          <w:p w14:paraId="7D9C7BF4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774C4C8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451FDD4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72790D10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28F70CF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28B8ED7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5979EB1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0C1301" w14:paraId="4CBAF993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vAlign w:val="bottom"/>
            <w:hideMark/>
          </w:tcPr>
          <w:p w14:paraId="0B3D1D7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429F4DFE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747FF03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6B2FAA93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1EAFAA96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54300698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5179E7B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467EB7" w14:paraId="6A346F9C" w14:textId="77777777" w:rsidTr="00126D97">
        <w:trPr>
          <w:trHeight w:val="61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vAlign w:val="bottom"/>
            <w:hideMark/>
          </w:tcPr>
          <w:p w14:paraId="3C0548AE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lastRenderedPageBreak/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hideMark/>
          </w:tcPr>
          <w:p w14:paraId="31C2119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AU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hideMark/>
          </w:tcPr>
          <w:p w14:paraId="7D2A2B5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(95% CI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hideMark/>
          </w:tcPr>
          <w:p w14:paraId="55CDA61C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hideMark/>
          </w:tcPr>
          <w:p w14:paraId="4D6A639A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Threshold 100% sensitivit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hideMark/>
          </w:tcPr>
          <w:p w14:paraId="057BE636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N false po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i</w:t>
            </w: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tive at 100% sensitivit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EFBE99"/>
            <w:hideMark/>
          </w:tcPr>
          <w:p w14:paraId="7D3B623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A96CAF" w:rsidRPr="000C1301" w14:paraId="36930D35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vAlign w:val="bottom"/>
            <w:hideMark/>
          </w:tcPr>
          <w:p w14:paraId="78AAAF60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lasma C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4716F1CE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68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5647567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56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09CCB28E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0CEAA238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3,0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205DED6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4E693E9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6%</w:t>
            </w:r>
          </w:p>
        </w:tc>
      </w:tr>
      <w:tr w:rsidR="00A96CAF" w:rsidRPr="000C1301" w14:paraId="79904CAE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vAlign w:val="bottom"/>
            <w:hideMark/>
          </w:tcPr>
          <w:p w14:paraId="426E88B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C0 excretio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25809660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5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5115A0F0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4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45CBFCA4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7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3DA7F72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7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6FC2136C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036FF82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6%</w:t>
            </w:r>
          </w:p>
        </w:tc>
      </w:tr>
      <w:tr w:rsidR="00A96CAF" w:rsidRPr="000C1301" w14:paraId="28E52E25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vAlign w:val="bottom"/>
            <w:hideMark/>
          </w:tcPr>
          <w:p w14:paraId="2FDA9ED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Ratio</w:t>
            </w:r>
            <w:r w:rsidRPr="005121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nl-NL"/>
              </w:rPr>
              <w:t>U: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710D03E8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6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1B5BDF0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5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2E870FC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0E759DD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0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5134F25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F1E9"/>
            <w:noWrap/>
            <w:hideMark/>
          </w:tcPr>
          <w:p w14:paraId="77418DA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9%</w:t>
            </w:r>
          </w:p>
        </w:tc>
      </w:tr>
      <w:tr w:rsidR="00A96CAF" w:rsidRPr="000C1301" w14:paraId="756D6FE7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vAlign w:val="bottom"/>
            <w:hideMark/>
          </w:tcPr>
          <w:p w14:paraId="7B280480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4941922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739061CA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0504861C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1999A03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35A50340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167A85D8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0C1301" w14:paraId="1A78E9F9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vAlign w:val="bottom"/>
            <w:hideMark/>
          </w:tcPr>
          <w:p w14:paraId="026AF93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Fin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5CE7760A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CD (N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36A84D4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No PCD (N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71A97FFF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Newborn (N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0EA0465C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Maternal (N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35B8007A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noWrap/>
            <w:hideMark/>
          </w:tcPr>
          <w:p w14:paraId="6EF725FA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0C1301" w14:paraId="406EC3DD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vAlign w:val="bottom"/>
            <w:hideMark/>
          </w:tcPr>
          <w:p w14:paraId="2BB4BC91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4FB2C89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18C702E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25C6556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44C6CD7F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19C657C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6921600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0C1301" w14:paraId="5C29F61C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vAlign w:val="bottom"/>
            <w:hideMark/>
          </w:tcPr>
          <w:p w14:paraId="745CD9C3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291AFDEF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0B8C897A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2982C40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18A6BE3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4FDC5258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524FD84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A96CAF" w:rsidRPr="00467EB7" w14:paraId="38849547" w14:textId="77777777" w:rsidTr="00126D97">
        <w:trPr>
          <w:trHeight w:val="61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vAlign w:val="bottom"/>
            <w:hideMark/>
          </w:tcPr>
          <w:p w14:paraId="50D37ED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hideMark/>
          </w:tcPr>
          <w:p w14:paraId="5CB5E2CF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AU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hideMark/>
          </w:tcPr>
          <w:p w14:paraId="48CAFDD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(95% CI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hideMark/>
          </w:tcPr>
          <w:p w14:paraId="2E78BE0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hideMark/>
          </w:tcPr>
          <w:p w14:paraId="691EF0BA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Threshold 100% sensitivit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hideMark/>
          </w:tcPr>
          <w:p w14:paraId="6305F5C5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N false po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i</w:t>
            </w: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tive at 100% sensitivit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8C6E1"/>
            <w:hideMark/>
          </w:tcPr>
          <w:p w14:paraId="76B27D7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A96CAF" w:rsidRPr="000C1301" w14:paraId="0474D3A8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vAlign w:val="bottom"/>
            <w:hideMark/>
          </w:tcPr>
          <w:p w14:paraId="515F844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lasma C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5861AC0C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76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36121A8F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6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6F919D63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404FDD1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9,3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52E0C9F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14B1CF92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8%</w:t>
            </w:r>
          </w:p>
        </w:tc>
      </w:tr>
      <w:tr w:rsidR="00A96CAF" w:rsidRPr="000C1301" w14:paraId="078109B1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vAlign w:val="bottom"/>
            <w:hideMark/>
          </w:tcPr>
          <w:p w14:paraId="10E88FA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C0 excretio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44DCA9C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606B0206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0439973F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,0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306BF10D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5,2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380B5D2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0EFF7"/>
            <w:noWrap/>
            <w:hideMark/>
          </w:tcPr>
          <w:p w14:paraId="2701B4C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%</w:t>
            </w:r>
          </w:p>
        </w:tc>
      </w:tr>
      <w:tr w:rsidR="00A96CAF" w:rsidRPr="000C1301" w14:paraId="5ED5AA19" w14:textId="77777777" w:rsidTr="00126D97">
        <w:trPr>
          <w:trHeight w:val="301"/>
        </w:trPr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0EFF7"/>
            <w:noWrap/>
            <w:vAlign w:val="bottom"/>
            <w:hideMark/>
          </w:tcPr>
          <w:p w14:paraId="7C5D8524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Ratio</w:t>
            </w:r>
            <w:r w:rsidRPr="005121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nl-NL"/>
              </w:rPr>
              <w:t>U:P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0EFF7"/>
            <w:noWrap/>
            <w:hideMark/>
          </w:tcPr>
          <w:p w14:paraId="2AC9BEF9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9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0EFF7"/>
            <w:noWrap/>
            <w:hideMark/>
          </w:tcPr>
          <w:p w14:paraId="18B02AE7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8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0EFF7"/>
            <w:noWrap/>
            <w:hideMark/>
          </w:tcPr>
          <w:p w14:paraId="396AAE98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,00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0EFF7"/>
            <w:noWrap/>
            <w:hideMark/>
          </w:tcPr>
          <w:p w14:paraId="4CB8CC6B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,7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0EFF7"/>
            <w:noWrap/>
            <w:hideMark/>
          </w:tcPr>
          <w:p w14:paraId="6886FE7C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0EFF7"/>
            <w:noWrap/>
            <w:hideMark/>
          </w:tcPr>
          <w:p w14:paraId="1DDDBE2E" w14:textId="77777777" w:rsidR="00A96CAF" w:rsidRPr="000C1301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C13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%</w:t>
            </w:r>
          </w:p>
        </w:tc>
      </w:tr>
      <w:tr w:rsidR="00A96CAF" w:rsidRPr="00467EB7" w14:paraId="74E2F52D" w14:textId="77777777" w:rsidTr="00126D97">
        <w:trPr>
          <w:trHeight w:val="845"/>
        </w:trPr>
        <w:tc>
          <w:tcPr>
            <w:tcW w:w="10037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45EB748C" w14:textId="77777777" w:rsidR="00A96CAF" w:rsidRPr="0051216C" w:rsidRDefault="00A96CAF" w:rsidP="00126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51216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Abbreviations: C0 – free carnitin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; Rati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nl-NL"/>
              </w:rPr>
              <w:t xml:space="preserve">U:P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– Ratio urine plasma C0 (urine C0 (µmol/mmol creatinine)/ plasma C0 (µmol/L)); PCD – primary carnitine deficiency; AUC – area under the curve.</w:t>
            </w:r>
          </w:p>
        </w:tc>
      </w:tr>
    </w:tbl>
    <w:p w14:paraId="41E4A2C7" w14:textId="77777777" w:rsidR="00A96CAF" w:rsidRDefault="00A96CAF" w:rsidP="00A96CAF">
      <w:pPr>
        <w:rPr>
          <w:lang w:val="en-US"/>
        </w:rPr>
      </w:pPr>
    </w:p>
    <w:p w14:paraId="0C0DD4AC" w14:textId="77777777" w:rsidR="00A96CAF" w:rsidRPr="00A96CAF" w:rsidRDefault="00A96CAF">
      <w:pPr>
        <w:rPr>
          <w:lang w:val="en-US"/>
        </w:rPr>
      </w:pPr>
    </w:p>
    <w:sectPr w:rsidR="00A96CAF" w:rsidRPr="00A96C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CAF"/>
    <w:rsid w:val="00467EB7"/>
    <w:rsid w:val="00A9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1077D"/>
  <w15:chartTrackingRefBased/>
  <w15:docId w15:val="{2826B9F1-E210-447E-BAAB-62FE61A79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96CA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k Crefcoeur</dc:creator>
  <cp:keywords/>
  <dc:description/>
  <cp:lastModifiedBy>Loek Crefcoeur</cp:lastModifiedBy>
  <cp:revision>2</cp:revision>
  <dcterms:created xsi:type="dcterms:W3CDTF">2022-06-16T09:12:00Z</dcterms:created>
  <dcterms:modified xsi:type="dcterms:W3CDTF">2022-08-09T11:47:00Z</dcterms:modified>
</cp:coreProperties>
</file>